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BE1DC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38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 Key Resource Table</w:t>
      </w:r>
    </w:p>
    <w:p w14:paraId="0D552712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. Antibodi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894"/>
        <w:gridCol w:w="2373"/>
        <w:gridCol w:w="2761"/>
      </w:tblGrid>
      <w:tr w14:paraId="454E0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left w:val="nil"/>
              <w:bottom w:val="nil"/>
              <w:right w:val="nil"/>
            </w:tcBorders>
          </w:tcPr>
          <w:p w14:paraId="646112B9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0861E707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t</w:t>
            </w:r>
          </w:p>
        </w:tc>
        <w:tc>
          <w:tcPr>
            <w:tcW w:w="2373" w:type="dxa"/>
            <w:tcBorders>
              <w:left w:val="nil"/>
              <w:bottom w:val="nil"/>
              <w:right w:val="nil"/>
            </w:tcBorders>
          </w:tcPr>
          <w:p w14:paraId="18CF2A18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alog No. (Dilution)</w:t>
            </w:r>
          </w:p>
        </w:tc>
        <w:tc>
          <w:tcPr>
            <w:tcW w:w="2761" w:type="dxa"/>
            <w:tcBorders>
              <w:left w:val="nil"/>
              <w:bottom w:val="nil"/>
              <w:right w:val="nil"/>
            </w:tcBorders>
          </w:tcPr>
          <w:p w14:paraId="03AC90CB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dor</w:t>
            </w:r>
          </w:p>
        </w:tc>
      </w:tr>
      <w:tr w14:paraId="58FCD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982F2E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ary Antibodi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B249109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FBB7D4E">
            <w:pPr>
              <w:spacing w:line="360" w:lineRule="auto"/>
              <w:jc w:val="left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25162E5">
            <w:pPr>
              <w:spacing w:line="360" w:lineRule="auto"/>
              <w:jc w:val="left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654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87562C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MK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794EC81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9C26D65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30-1-AP (1:3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1A95F771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, Wuhan, China</w:t>
            </w:r>
          </w:p>
        </w:tc>
      </w:tr>
      <w:tr w14:paraId="2E6C5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F0F76D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CaMKI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C9E574D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3673DB2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7378 (1:1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5119D5B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, Nanjing, China</w:t>
            </w:r>
          </w:p>
        </w:tc>
      </w:tr>
      <w:tr w14:paraId="644DF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2AC8BE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y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D068B04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29AC758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219798 (1:1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A4FABDC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, Cambridge, UK</w:t>
            </w:r>
          </w:p>
        </w:tc>
      </w:tr>
      <w:tr w14:paraId="75432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589FB89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Ry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BE7818E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08BE58F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7454 (1:1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0AD18A1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, Nanjing, China</w:t>
            </w:r>
          </w:p>
        </w:tc>
      </w:tr>
      <w:tr w14:paraId="58F1B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F63F69A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5778CAD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3C93C3C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0120 (1:2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14287079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, Nanjing, China</w:t>
            </w:r>
          </w:p>
        </w:tc>
      </w:tr>
      <w:tr w14:paraId="4C993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963DD7E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cl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D172107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CF450F5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6139 (1:1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7567DF7F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, Nanjing, China</w:t>
            </w:r>
          </w:p>
        </w:tc>
      </w:tr>
      <w:tr w14:paraId="47C71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A0EC130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0397B8E"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5EB48DB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-47778 (1:1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89B8109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nta Cruz, CA, USA</w:t>
            </w:r>
          </w:p>
        </w:tc>
      </w:tr>
      <w:tr w14:paraId="4903B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72C7833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condary Antibodi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BBB2F6C"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54C553A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7C409041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B80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D8B595C">
            <w:pPr>
              <w:spacing w:line="72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 anti-rabbit IgG-HR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95313D3">
            <w:pPr>
              <w:spacing w:line="72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D2928D4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B-2301 (1:1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09B38155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ongshan Golden Bridge, Beijing, China</w:t>
            </w:r>
          </w:p>
        </w:tc>
      </w:tr>
      <w:tr w14:paraId="725BF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B0756EE">
            <w:pPr>
              <w:spacing w:line="72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 anti-mouse IgG-HR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9CC4B3A">
            <w:pPr>
              <w:spacing w:line="72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C25B884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B-2305 (1:1000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7B46BA7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ongshan Golden Bridge, Beijing, China</w:t>
            </w:r>
          </w:p>
        </w:tc>
      </w:tr>
      <w:tr w14:paraId="039ED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1F0AC220">
            <w:pPr>
              <w:spacing w:line="72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 anti-rabbit FITC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14:paraId="369A7B4B">
            <w:pPr>
              <w:spacing w:line="72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</w:tcPr>
          <w:p w14:paraId="59F33850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F0311 (1:200)</w:t>
            </w:r>
          </w:p>
        </w:tc>
        <w:tc>
          <w:tcPr>
            <w:tcW w:w="2761" w:type="dxa"/>
            <w:tcBorders>
              <w:top w:val="nil"/>
              <w:left w:val="nil"/>
              <w:right w:val="nil"/>
            </w:tcBorders>
          </w:tcPr>
          <w:p w14:paraId="77FDA27A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ongshan Golden Bridge, Beijing, China</w:t>
            </w:r>
          </w:p>
        </w:tc>
      </w:tr>
    </w:tbl>
    <w:p w14:paraId="2E70FB8D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F957788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I. Kits &amp; Assays</w:t>
      </w:r>
    </w:p>
    <w:tbl>
      <w:tblPr>
        <w:tblStyle w:val="6"/>
        <w:tblpPr w:leftFromText="180" w:rightFromText="180" w:vertAnchor="text" w:horzAnchor="page" w:tblpX="1775" w:tblpY="4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1506"/>
        <w:gridCol w:w="4242"/>
      </w:tblGrid>
      <w:tr w14:paraId="0EB7F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left w:val="nil"/>
              <w:bottom w:val="nil"/>
              <w:right w:val="nil"/>
            </w:tcBorders>
          </w:tcPr>
          <w:p w14:paraId="1829755C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lication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14:paraId="314B1EB4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4242" w:type="dxa"/>
            <w:tcBorders>
              <w:left w:val="nil"/>
              <w:bottom w:val="nil"/>
              <w:right w:val="nil"/>
            </w:tcBorders>
          </w:tcPr>
          <w:p w14:paraId="67F6F7E6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dor</w:t>
            </w:r>
          </w:p>
        </w:tc>
      </w:tr>
      <w:tr w14:paraId="375E5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40070038">
            <w:pPr>
              <w:spacing w:line="360" w:lineRule="auto"/>
              <w:jc w:val="left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ISA Kit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16D0D11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57A8939F">
            <w:pPr>
              <w:spacing w:line="360" w:lineRule="auto"/>
              <w:jc w:val="left"/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47F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3AFD805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an IL-1β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0ECEC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L1366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035B59A9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Lai, Shanghai, China</w:t>
            </w:r>
          </w:p>
        </w:tc>
      </w:tr>
      <w:tr w14:paraId="1BB95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3A3FA314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 IL-1β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FFB05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L20884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6AFB88F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Lai, Shanghai, China</w:t>
            </w:r>
          </w:p>
        </w:tc>
      </w:tr>
      <w:tr w14:paraId="36300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75E76D24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an TNF-α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2C2FB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L10208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11F9DAA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Lai, Shanghai, China</w:t>
            </w:r>
          </w:p>
        </w:tc>
      </w:tr>
      <w:tr w14:paraId="3FE1E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E88060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 TNF-α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49690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L1320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1DB6FAC6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Lai, Shanghai, China</w:t>
            </w:r>
          </w:p>
        </w:tc>
      </w:tr>
      <w:tr w14:paraId="76174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27223FCE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 HO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D0FA2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L10795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41DE0A03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Lai, Shanghai, China</w:t>
            </w:r>
          </w:p>
        </w:tc>
      </w:tr>
      <w:tr w14:paraId="192DF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BE78BD4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 Nrf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2F55F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L1392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278A0A23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Lai, Shanghai, China</w:t>
            </w:r>
          </w:p>
        </w:tc>
      </w:tr>
      <w:tr w14:paraId="7C9C2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13FD80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t SO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E003B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L22893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4304E77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Lai, Shanghai, China</w:t>
            </w:r>
          </w:p>
        </w:tc>
      </w:tr>
      <w:tr w14:paraId="288EA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79B8969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xidative Stress Assay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46CF4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489BABB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583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3DB337D4">
            <w:pPr>
              <w:spacing w:line="72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A Cont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913860B">
            <w:pPr>
              <w:spacing w:line="72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003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54C6A508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njing Jiancheng Bioengineering, Nanjing, China</w:t>
            </w:r>
          </w:p>
        </w:tc>
      </w:tr>
      <w:tr w14:paraId="1AB0C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B2552E9">
            <w:pPr>
              <w:spacing w:line="72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S Detec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FC6DEFA">
            <w:pPr>
              <w:spacing w:line="72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004-1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05CA8397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njing Jiancheng Bioengineering, Nanjing, China</w:t>
            </w:r>
          </w:p>
        </w:tc>
      </w:tr>
      <w:tr w14:paraId="6D51A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C50938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ecular Biolog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AEAC2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360AC136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023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B77D3D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Tra Ace qPCR RT K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DE84E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SQ-10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710E3BC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YOBO, Osaka, Japan</w:t>
            </w:r>
          </w:p>
        </w:tc>
      </w:tr>
      <w:tr w14:paraId="718DB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4F59242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Nzol Reag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5C4E4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P424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1957CC59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ANGEN, Beijing, China</w:t>
            </w:r>
          </w:p>
        </w:tc>
      </w:tr>
      <w:tr w14:paraId="75777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18174AB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ll Stain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75E9C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28F7071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4EA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44A3BD1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uo-4 AM Calcium Ass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80B05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06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6A851DC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56647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49E1192B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NEL Apoptosis Detec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AF8C3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90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18EF66C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7E31D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28A826B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 Staining K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D43F6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05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6C743BF4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72EBA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782C89D7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PI Staining K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9E8BA14"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05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64E98290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6768D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12740DE4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 Cytometri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A4E1B97"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69CB23DC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A03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7543456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nexin V-FITC/PI Apoptosis Detection K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795CEB1">
            <w:pPr>
              <w:spacing w:line="72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5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763BFB35">
            <w:pPr>
              <w:spacing w:line="72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47C22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8F0BDF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 Quantifica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89D77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4A57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855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D3565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CA Protein Assay K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71E6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001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880A8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20137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F19260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CL Reagent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200EF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A9152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B69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32255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CL Substrat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64806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0018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CFC24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612C6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065D7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DS-P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591F0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6F64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13F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7E754A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stained Protein Mark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0FB6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1910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46D7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20A69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3D9CB4BE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g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3377EBC"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0DE2451B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AC0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8E069B3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PA Lysis Buff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56BF2ED"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0013B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2ACCD77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, Shanghai, China</w:t>
            </w:r>
          </w:p>
        </w:tc>
      </w:tr>
      <w:tr w14:paraId="67671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C8CAC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ovine Serum Albumin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9A044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1938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2B8E9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gma-Aldrich, St. Louis, USA</w:t>
            </w:r>
          </w:p>
        </w:tc>
      </w:tr>
      <w:tr w14:paraId="7F24C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26E35E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opolysaccharide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3FB535"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8880</w:t>
            </w:r>
          </w:p>
        </w:tc>
        <w:tc>
          <w:tcPr>
            <w:tcW w:w="4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2EFE12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larbio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Beijing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</w:tr>
    </w:tbl>
    <w:p w14:paraId="0C7AA7E8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84B3250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50744C0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A512460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8B4F742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II. Instrument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147"/>
        <w:gridCol w:w="3641"/>
      </w:tblGrid>
      <w:tr w14:paraId="17734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left w:val="nil"/>
              <w:bottom w:val="nil"/>
              <w:right w:val="nil"/>
            </w:tcBorders>
          </w:tcPr>
          <w:p w14:paraId="6345322F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rument</w:t>
            </w:r>
          </w:p>
        </w:tc>
        <w:tc>
          <w:tcPr>
            <w:tcW w:w="2147" w:type="dxa"/>
            <w:tcBorders>
              <w:left w:val="nil"/>
              <w:bottom w:val="nil"/>
              <w:right w:val="nil"/>
            </w:tcBorders>
          </w:tcPr>
          <w:p w14:paraId="760A4240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3641" w:type="dxa"/>
            <w:tcBorders>
              <w:left w:val="nil"/>
              <w:bottom w:val="nil"/>
              <w:right w:val="nil"/>
            </w:tcBorders>
          </w:tcPr>
          <w:p w14:paraId="1A27613A">
            <w:pPr>
              <w:spacing w:line="360" w:lineRule="auto"/>
              <w:jc w:val="center"/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dor</w:t>
            </w:r>
          </w:p>
        </w:tc>
      </w:tr>
      <w:tr w14:paraId="15F4D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4850F0B4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R System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D4F4B43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00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117A507D">
            <w:pPr>
              <w:spacing w:line="360" w:lineRule="auto"/>
              <w:jc w:val="left"/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rmo Fisher Scientific, MA, USA</w:t>
            </w:r>
          </w:p>
        </w:tc>
      </w:tr>
      <w:tr w14:paraId="32A74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71B172C4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trophotometer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8C2BDF8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artSpec 3000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47B275D5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-Rad, Hercules, USA</w:t>
            </w:r>
          </w:p>
        </w:tc>
      </w:tr>
      <w:tr w14:paraId="3EA54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5918A0A7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ptical Microscop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67EC676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ager A2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693CCA33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EISS, Oberkochen, Germany</w:t>
            </w:r>
          </w:p>
        </w:tc>
      </w:tr>
      <w:tr w14:paraId="4E715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231B881A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uorescence Microscop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801D8CC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F53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22EF968C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hot, Guangzhou, China</w:t>
            </w:r>
          </w:p>
        </w:tc>
      </w:tr>
      <w:tr w14:paraId="6D230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7B19BF9E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ifug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5A568DF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16-WS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46DB823C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iangyi, Changsha, China</w:t>
            </w:r>
          </w:p>
        </w:tc>
      </w:tr>
      <w:tr w14:paraId="77268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07542C86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ow Cytometer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E55C7C7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curi C6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4F11D639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D Biosciences, San Jose, USA</w:t>
            </w:r>
          </w:p>
        </w:tc>
      </w:tr>
      <w:tr w14:paraId="76259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3130F">
            <w:pPr>
              <w:spacing w:line="72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croplate Reader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20374">
            <w:pPr>
              <w:spacing w:line="72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vostar Omega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7DE559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G Labtech, Offenburg, Germany</w:t>
            </w:r>
          </w:p>
        </w:tc>
      </w:tr>
      <w:tr w14:paraId="0DE1B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14:paraId="2580947C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miluminescence Imaging System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490FB9F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on 5200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1F894A35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on Science &amp; Technology, Shanghai, China</w:t>
            </w:r>
          </w:p>
        </w:tc>
      </w:tr>
      <w:tr w14:paraId="16762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right w:val="nil"/>
            </w:tcBorders>
          </w:tcPr>
          <w:p w14:paraId="02180418">
            <w:pPr>
              <w:spacing w:line="36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rtical Electrophoresis System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</w:tcPr>
          <w:p w14:paraId="56AB52BE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S300</w:t>
            </w: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</w:tcPr>
          <w:p w14:paraId="51ABCC55">
            <w:pPr>
              <w:spacing w:line="720" w:lineRule="auto"/>
              <w:jc w:val="left"/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on, Shanghai, China</w:t>
            </w:r>
          </w:p>
        </w:tc>
      </w:tr>
    </w:tbl>
    <w:p w14:paraId="32A5F178">
      <w:pPr>
        <w:spacing w:line="360" w:lineRule="auto"/>
        <w:ind w:firstLine="482" w:firstLineChars="200"/>
        <w:jc w:val="left"/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bookmarkEnd w:id="0"/>
    <w:p w14:paraId="21E9795C">
      <w:pPr>
        <w:spacing w:line="360" w:lineRule="auto"/>
        <w:ind w:firstLine="482" w:firstLineChars="200"/>
        <w:jc w:val="left"/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qRT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-PCR primer sequences used in this study</w:t>
      </w:r>
    </w:p>
    <w:tbl>
      <w:tblPr>
        <w:tblStyle w:val="6"/>
        <w:tblW w:w="64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4681"/>
      </w:tblGrid>
      <w:tr w14:paraId="1BAE2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742" w:type="dxa"/>
            <w:tcBorders>
              <w:left w:val="nil"/>
            </w:tcBorders>
          </w:tcPr>
          <w:p w14:paraId="7E1ACD4F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681" w:type="dxa"/>
            <w:tcBorders>
              <w:right w:val="nil"/>
            </w:tcBorders>
          </w:tcPr>
          <w:p w14:paraId="55DEE217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quence (5’‐ 3’)</w:t>
            </w:r>
          </w:p>
        </w:tc>
      </w:tr>
      <w:tr w14:paraId="57227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742" w:type="dxa"/>
            <w:vMerge w:val="restart"/>
            <w:tcBorders>
              <w:left w:val="nil"/>
            </w:tcBorders>
          </w:tcPr>
          <w:p w14:paraId="284C3D3E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MKII</w:t>
            </w:r>
          </w:p>
        </w:tc>
        <w:tc>
          <w:tcPr>
            <w:tcW w:w="4681" w:type="dxa"/>
            <w:tcBorders>
              <w:right w:val="nil"/>
            </w:tcBorders>
          </w:tcPr>
          <w:p w14:paraId="71CE39C5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：5'- AACCCTCACATCCACCTG -3'</w:t>
            </w:r>
          </w:p>
        </w:tc>
      </w:tr>
      <w:tr w14:paraId="4CAF6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Merge w:val="continue"/>
            <w:tcBorders>
              <w:left w:val="nil"/>
            </w:tcBorders>
          </w:tcPr>
          <w:p w14:paraId="6DC0A5F3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1" w:type="dxa"/>
            <w:tcBorders>
              <w:right w:val="nil"/>
            </w:tcBorders>
          </w:tcPr>
          <w:p w14:paraId="6923C72A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：5'- ATCTGCCATTTTCCATCC -3'</w:t>
            </w:r>
          </w:p>
        </w:tc>
      </w:tr>
      <w:tr w14:paraId="79EC0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Merge w:val="restart"/>
            <w:tcBorders>
              <w:left w:val="nil"/>
            </w:tcBorders>
          </w:tcPr>
          <w:p w14:paraId="4FE47257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cs="Times New Roman"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2</w:t>
            </w:r>
          </w:p>
        </w:tc>
        <w:tc>
          <w:tcPr>
            <w:tcW w:w="4681" w:type="dxa"/>
            <w:tcBorders>
              <w:right w:val="nil"/>
            </w:tcBorders>
          </w:tcPr>
          <w:p w14:paraId="4AF53590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：5'- CGCATCCTAGCCATCCTCC -3'</w:t>
            </w:r>
          </w:p>
        </w:tc>
      </w:tr>
      <w:tr w14:paraId="1F0FA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Merge w:val="continue"/>
            <w:tcBorders>
              <w:left w:val="nil"/>
            </w:tcBorders>
          </w:tcPr>
          <w:p w14:paraId="0D23AD4D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1" w:type="dxa"/>
            <w:tcBorders>
              <w:right w:val="nil"/>
            </w:tcBorders>
          </w:tcPr>
          <w:p w14:paraId="2D35C317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：5'- GCCACTTCCTTCTCTCGC -3'</w:t>
            </w:r>
          </w:p>
        </w:tc>
      </w:tr>
      <w:tr w14:paraId="7F414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Merge w:val="restart"/>
            <w:tcBorders>
              <w:left w:val="nil"/>
            </w:tcBorders>
          </w:tcPr>
          <w:p w14:paraId="69792CC2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actin</w:t>
            </w:r>
          </w:p>
        </w:tc>
        <w:tc>
          <w:tcPr>
            <w:tcW w:w="4681" w:type="dxa"/>
            <w:tcBorders>
              <w:right w:val="nil"/>
            </w:tcBorders>
          </w:tcPr>
          <w:p w14:paraId="58692844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：5'-ACCCCGTGCTGCTGACCGAG-3'</w:t>
            </w:r>
          </w:p>
        </w:tc>
      </w:tr>
      <w:tr w14:paraId="0820E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  <w:vMerge w:val="continue"/>
            <w:tcBorders>
              <w:left w:val="nil"/>
            </w:tcBorders>
          </w:tcPr>
          <w:p w14:paraId="3603FC73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1" w:type="dxa"/>
            <w:tcBorders>
              <w:right w:val="nil"/>
            </w:tcBorders>
          </w:tcPr>
          <w:p w14:paraId="1968C194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：5'-TCCCGGCCAGCCAGGTCCA-3'</w:t>
            </w:r>
          </w:p>
        </w:tc>
      </w:tr>
    </w:tbl>
    <w:p w14:paraId="77154E2F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479267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3B8C45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ABED56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A3DBD7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06E9A9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0F4BC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lZjMwZWNkMDczNzQ4N2RjY2YzZmNlNGRlYjUwYmEifQ=="/>
    <w:docVar w:name="KY_MEDREF_DOCUID" w:val="{950EE9E1-2A9A-47F5-BA93-B887D1F8BEF9}"/>
    <w:docVar w:name="KY_MEDREF_VERSION" w:val="3"/>
  </w:docVars>
  <w:rsids>
    <w:rsidRoot w:val="49C412FB"/>
    <w:rsid w:val="009C0176"/>
    <w:rsid w:val="018279E4"/>
    <w:rsid w:val="026E0D49"/>
    <w:rsid w:val="03DD7F34"/>
    <w:rsid w:val="069468A4"/>
    <w:rsid w:val="084E6BDB"/>
    <w:rsid w:val="0B0E1764"/>
    <w:rsid w:val="0EA86384"/>
    <w:rsid w:val="12A14823"/>
    <w:rsid w:val="13D1738A"/>
    <w:rsid w:val="141143CA"/>
    <w:rsid w:val="152D05F0"/>
    <w:rsid w:val="15AE7982"/>
    <w:rsid w:val="191E6BCD"/>
    <w:rsid w:val="1D743260"/>
    <w:rsid w:val="1DE11C63"/>
    <w:rsid w:val="1EA93864"/>
    <w:rsid w:val="1EFA468C"/>
    <w:rsid w:val="254A50CD"/>
    <w:rsid w:val="26487037"/>
    <w:rsid w:val="26DD391D"/>
    <w:rsid w:val="283755B5"/>
    <w:rsid w:val="28B959F3"/>
    <w:rsid w:val="2A3E430D"/>
    <w:rsid w:val="2AAF55C4"/>
    <w:rsid w:val="2B17771C"/>
    <w:rsid w:val="2BAA772E"/>
    <w:rsid w:val="2C4B41E1"/>
    <w:rsid w:val="2D916FA4"/>
    <w:rsid w:val="2F65143A"/>
    <w:rsid w:val="30C23AE8"/>
    <w:rsid w:val="31345993"/>
    <w:rsid w:val="31442AF1"/>
    <w:rsid w:val="31EA6FCF"/>
    <w:rsid w:val="327D62BB"/>
    <w:rsid w:val="332C75E0"/>
    <w:rsid w:val="333A486D"/>
    <w:rsid w:val="34751E48"/>
    <w:rsid w:val="347E454F"/>
    <w:rsid w:val="34E268A9"/>
    <w:rsid w:val="35B143A0"/>
    <w:rsid w:val="35E90E8A"/>
    <w:rsid w:val="36E97FA0"/>
    <w:rsid w:val="391D208D"/>
    <w:rsid w:val="3970697B"/>
    <w:rsid w:val="39D709A6"/>
    <w:rsid w:val="3CFE20A0"/>
    <w:rsid w:val="3E546A69"/>
    <w:rsid w:val="44562E4C"/>
    <w:rsid w:val="45071267"/>
    <w:rsid w:val="476137F3"/>
    <w:rsid w:val="484112A9"/>
    <w:rsid w:val="49294574"/>
    <w:rsid w:val="49C412FB"/>
    <w:rsid w:val="4B6D2F19"/>
    <w:rsid w:val="4B952BD9"/>
    <w:rsid w:val="4CA30BBC"/>
    <w:rsid w:val="4CDE00FC"/>
    <w:rsid w:val="4FA107F2"/>
    <w:rsid w:val="505F6D37"/>
    <w:rsid w:val="52044B50"/>
    <w:rsid w:val="522400A9"/>
    <w:rsid w:val="527B150D"/>
    <w:rsid w:val="54AA1158"/>
    <w:rsid w:val="55A61F18"/>
    <w:rsid w:val="55F36710"/>
    <w:rsid w:val="599E1F0C"/>
    <w:rsid w:val="59BE6FF8"/>
    <w:rsid w:val="5ACF061F"/>
    <w:rsid w:val="5B8400A2"/>
    <w:rsid w:val="613D25B3"/>
    <w:rsid w:val="649C61C5"/>
    <w:rsid w:val="65DD6A95"/>
    <w:rsid w:val="682424F0"/>
    <w:rsid w:val="6C2C7E2E"/>
    <w:rsid w:val="6D350F65"/>
    <w:rsid w:val="6D796139"/>
    <w:rsid w:val="6D9A475B"/>
    <w:rsid w:val="6DFF0E02"/>
    <w:rsid w:val="6F0A08FB"/>
    <w:rsid w:val="734C302C"/>
    <w:rsid w:val="73F32F5C"/>
    <w:rsid w:val="74387CB8"/>
    <w:rsid w:val="764C18DA"/>
    <w:rsid w:val="79226841"/>
    <w:rsid w:val="7A016D9E"/>
    <w:rsid w:val="7B2F6765"/>
    <w:rsid w:val="7D9225A0"/>
    <w:rsid w:val="7EA8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6</Words>
  <Characters>1944</Characters>
  <Lines>0</Lines>
  <Paragraphs>0</Paragraphs>
  <TotalTime>0</TotalTime>
  <ScaleCrop>false</ScaleCrop>
  <LinksUpToDate>false</LinksUpToDate>
  <CharactersWithSpaces>210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1:48:00Z</dcterms:created>
  <dc:creator>安安蕾</dc:creator>
  <cp:lastModifiedBy>安安蕾</cp:lastModifiedBy>
  <dcterms:modified xsi:type="dcterms:W3CDTF">2025-07-25T08:5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2D631DA9E0B4A7FB3296AB348326CB5_11</vt:lpwstr>
  </property>
  <property fmtid="{D5CDD505-2E9C-101B-9397-08002B2CF9AE}" pid="4" name="KSOTemplateDocerSaveRecord">
    <vt:lpwstr>eyJoZGlkIjoiYjNlZjMwZWNkMDczNzQ4N2RjY2YzZmNlNGRlYjUwYmEiLCJ1c2VySWQiOiIzMzU0MTI1NTkifQ==</vt:lpwstr>
  </property>
</Properties>
</file>